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ascii="Times New Roman" w:hAnsi="Times New Roman" w:cs="Times New Roman"/>
          <w:b/>
          <w:bCs/>
        </w:rPr>
        <w:t>. Details of antibiotic-resistance genes of SAHP1 annotated by the CARD database.</w:t>
      </w:r>
    </w:p>
    <w:p>
      <w:pPr>
        <w:rPr>
          <w:rFonts w:ascii="Times New Roman" w:hAnsi="Times New Roman" w:cs="Times New Roman"/>
        </w:rPr>
      </w:pPr>
    </w:p>
    <w:tbl>
      <w:tblPr>
        <w:tblStyle w:val="3"/>
        <w:tblW w:w="14034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3070"/>
        <w:gridCol w:w="3510"/>
        <w:gridCol w:w="1350"/>
        <w:gridCol w:w="1419"/>
        <w:gridCol w:w="1010"/>
        <w:gridCol w:w="140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Locus ID</w:t>
            </w:r>
          </w:p>
        </w:tc>
        <w:tc>
          <w:tcPr>
            <w:tcW w:w="306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seqid</w:t>
            </w:r>
          </w:p>
        </w:tc>
        <w:tc>
          <w:tcPr>
            <w:tcW w:w="344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bxref</w:t>
            </w:r>
          </w:p>
        </w:tc>
        <w:tc>
          <w:tcPr>
            <w:tcW w:w="135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1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rt and end</w:t>
            </w:r>
          </w:p>
        </w:tc>
        <w:tc>
          <w:tcPr>
            <w:tcW w:w="101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40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dentity (%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M9426_07000</w:t>
            </w:r>
          </w:p>
        </w:tc>
        <w:tc>
          <w:tcPr>
            <w:tcW w:w="30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990992.1:1003680-1001760</w:t>
            </w:r>
          </w:p>
        </w:tc>
        <w:tc>
          <w:tcPr>
            <w:tcW w:w="344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d:AM990992.1:1003680-1001760</w:t>
            </w:r>
          </w:p>
        </w:tc>
        <w:tc>
          <w:tcPr>
            <w:tcW w:w="135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tM</w:t>
            </w:r>
          </w:p>
        </w:tc>
        <w:tc>
          <w:tcPr>
            <w:tcW w:w="141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-1920/1920</w:t>
            </w:r>
          </w:p>
        </w:tc>
        <w:tc>
          <w:tcPr>
            <w:tcW w:w="101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0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M9426_0858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03216.1:5282-4550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d:X03216.1:5282-45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rmA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-732/73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.5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M9426_08985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Y712687:0-831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d:AY712687:0-8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d(6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-831/83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M9426_0899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01945:373-916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d:U01945:373-9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T-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-543/543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8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55" w:type="dxa"/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M9426_08995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P004067:52914-53709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d:CP004067:52914-537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H(3')-IIIa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-795/79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87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seqid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 subject or target (e.g., reference genome) sequence i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</w:rPr>
        <w:t>dbxref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/>
        </w:rPr>
        <w:t xml:space="preserve">, 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/>
        </w:rPr>
        <w:t>database cross-reference: pointer to related information in another databas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U4OWE4YTgyMDNlNTAzMDAyMzA0NmYzZmUzYWE4MDIifQ=="/>
  </w:docVars>
  <w:rsids>
    <w:rsidRoot w:val="006B269B"/>
    <w:rsid w:val="002506D8"/>
    <w:rsid w:val="005E5A70"/>
    <w:rsid w:val="006B269B"/>
    <w:rsid w:val="00704001"/>
    <w:rsid w:val="00B12EE7"/>
    <w:rsid w:val="00E257CF"/>
    <w:rsid w:val="01D15A25"/>
    <w:rsid w:val="12770D33"/>
    <w:rsid w:val="1DBC67A0"/>
    <w:rsid w:val="229E2171"/>
    <w:rsid w:val="58B52E30"/>
    <w:rsid w:val="672339FF"/>
    <w:rsid w:val="6FEA57C6"/>
    <w:rsid w:val="71C7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657</Characters>
  <Lines>4</Lines>
  <Paragraphs>1</Paragraphs>
  <TotalTime>9</TotalTime>
  <ScaleCrop>false</ScaleCrop>
  <LinksUpToDate>false</LinksUpToDate>
  <CharactersWithSpaces>69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5:57:00Z</dcterms:created>
  <dc:creator>詹 晓勇</dc:creator>
  <cp:lastModifiedBy>tsinghan</cp:lastModifiedBy>
  <dcterms:modified xsi:type="dcterms:W3CDTF">2022-06-16T16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6FE732E96CF4CE497F0C52D97C861F6</vt:lpwstr>
  </property>
</Properties>
</file>